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D78" w:rsidRPr="00BD0B3C" w:rsidRDefault="002C7EE8" w:rsidP="00E03916">
      <w:pPr>
        <w:jc w:val="left"/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nl-NL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="00426BD6" w:rsidRPr="00E2294B">
        <w:rPr>
          <w:rFonts w:ascii="Times New Roman" w:hAnsi="Times New Roman" w:cs="Times New Roman"/>
          <w:sz w:val="24"/>
          <w:szCs w:val="24"/>
          <w:lang w:val="nl-NL"/>
        </w:rPr>
        <w:t xml:space="preserve">Tabel </w:t>
      </w:r>
      <w:r w:rsidR="00C138C9">
        <w:rPr>
          <w:rFonts w:ascii="Times New Roman" w:hAnsi="Times New Roman" w:cs="Times New Roman"/>
          <w:sz w:val="24"/>
          <w:szCs w:val="24"/>
          <w:lang w:val="nl-NL"/>
        </w:rPr>
        <w:t>2</w:t>
      </w:r>
      <w:r w:rsidR="00426BD6" w:rsidRPr="00E2294B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proofErr w:type="spellStart"/>
      <w:r w:rsidR="00426BD6" w:rsidRPr="00E2294B">
        <w:rPr>
          <w:rFonts w:ascii="Times New Roman" w:hAnsi="Times New Roman" w:cs="Times New Roman"/>
          <w:sz w:val="24"/>
          <w:szCs w:val="24"/>
          <w:lang w:val="nl-NL"/>
        </w:rPr>
        <w:t>SNPs</w:t>
      </w:r>
      <w:proofErr w:type="spellEnd"/>
      <w:r w:rsidR="00426BD6" w:rsidRPr="00E2294B">
        <w:rPr>
          <w:rFonts w:ascii="Times New Roman" w:hAnsi="Times New Roman" w:cs="Times New Roman"/>
          <w:sz w:val="24"/>
          <w:szCs w:val="24"/>
          <w:lang w:val="nl-NL"/>
        </w:rPr>
        <w:t xml:space="preserve"> in coding </w:t>
      </w:r>
      <w:proofErr w:type="spellStart"/>
      <w:r w:rsidR="00426BD6" w:rsidRPr="00E2294B">
        <w:rPr>
          <w:rFonts w:ascii="Times New Roman" w:hAnsi="Times New Roman" w:cs="Times New Roman"/>
          <w:sz w:val="24"/>
          <w:szCs w:val="24"/>
          <w:lang w:val="nl-NL"/>
        </w:rPr>
        <w:t>regions</w:t>
      </w:r>
      <w:proofErr w:type="spellEnd"/>
      <w:r w:rsidR="00426BD6" w:rsidRPr="00E2294B">
        <w:rPr>
          <w:rFonts w:ascii="Times New Roman" w:hAnsi="Times New Roman" w:cs="Times New Roman"/>
          <w:sz w:val="24"/>
          <w:szCs w:val="24"/>
          <w:lang w:val="nl-NL"/>
        </w:rPr>
        <w:t xml:space="preserve"> in #41</w:t>
      </w:r>
    </w:p>
    <w:tbl>
      <w:tblPr>
        <w:tblW w:w="13750" w:type="dxa"/>
        <w:tblInd w:w="-137" w:type="dxa"/>
        <w:tblLayout w:type="fixed"/>
        <w:tblCellMar>
          <w:left w:w="0" w:type="dxa"/>
          <w:right w:w="0" w:type="dxa"/>
        </w:tblCellMar>
        <w:tblLook w:val="04A0"/>
      </w:tblPr>
      <w:tblGrid>
        <w:gridCol w:w="994"/>
        <w:gridCol w:w="994"/>
        <w:gridCol w:w="994"/>
        <w:gridCol w:w="994"/>
        <w:gridCol w:w="994"/>
        <w:gridCol w:w="1411"/>
        <w:gridCol w:w="4676"/>
        <w:gridCol w:w="1276"/>
        <w:gridCol w:w="1417"/>
      </w:tblGrid>
      <w:tr w:rsidR="00AC5EDB" w:rsidRPr="00E2294B" w:rsidTr="00AC5EDB">
        <w:trPr>
          <w:trHeight w:val="363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hromosom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Locatio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proofErr w:type="spellStart"/>
            <w:r w:rsidRPr="00E2294B">
              <w:t>mutantion</w:t>
            </w:r>
            <w:proofErr w:type="spellEnd"/>
            <w:r w:rsidRPr="00E2294B">
              <w:t xml:space="preserve"> and orientation OF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ORF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SNP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gramStart"/>
            <w:r w:rsidRPr="00E2294B">
              <w:rPr>
                <w:lang w:val="nl-NL"/>
              </w:rPr>
              <w:t>Gene</w:t>
            </w:r>
            <w:proofErr w:type="gramEnd"/>
            <w:r w:rsidRPr="00E2294B">
              <w:rPr>
                <w:lang w:val="nl-NL"/>
              </w:rPr>
              <w:t xml:space="preserve"> ID</w:t>
            </w:r>
          </w:p>
        </w:tc>
        <w:tc>
          <w:tcPr>
            <w:tcW w:w="4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Description ASPG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mino acid changed</w:t>
            </w: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rPr>
                <w:rFonts w:ascii="Calibri" w:hAnsi="Calibri"/>
                <w:color w:val="000000"/>
              </w:rPr>
              <w:t>chr_1_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rPr>
                <w:rFonts w:ascii="Calibri" w:hAnsi="Calibri"/>
                <w:color w:val="000000"/>
              </w:rPr>
              <w:t>37346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rPr>
                <w:rFonts w:ascii="Calibri" w:hAnsi="Calibri"/>
                <w:color w:val="000000"/>
              </w:rPr>
              <w:t>C</w:t>
            </w:r>
            <w:r>
              <w:rPr>
                <w:rFonts w:ascii="Calibri" w:hAnsi="Calibri"/>
                <w:color w:val="000000"/>
              </w:rPr>
              <w:t>-&gt;</w:t>
            </w:r>
            <w:r w:rsidRPr="00E2294B">
              <w:rPr>
                <w:rFonts w:ascii="Calibri" w:hAnsi="Calibri"/>
                <w:color w:val="000000"/>
              </w:rPr>
              <w:t>G (-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09g01560</w:t>
            </w:r>
          </w:p>
        </w:tc>
        <w:tc>
          <w:tcPr>
            <w:tcW w:w="46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 xml:space="preserve">Has domain(s) with predicted transferase activity, transferring </w:t>
            </w:r>
            <w:proofErr w:type="spellStart"/>
            <w:r w:rsidRPr="00E2294B">
              <w:t>glycosyl</w:t>
            </w:r>
            <w:proofErr w:type="spellEnd"/>
            <w:r w:rsidRPr="00E2294B">
              <w:t xml:space="preserve"> groups activity and membrane localiz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atG-at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</w:t>
            </w:r>
            <w:r w:rsidR="00A54203">
              <w:t>et</w:t>
            </w:r>
            <w:r w:rsidRPr="00E2294B">
              <w:t>-I</w:t>
            </w:r>
            <w:r w:rsidR="00A54203">
              <w:t>le</w:t>
            </w:r>
          </w:p>
        </w:tc>
      </w:tr>
      <w:tr w:rsidR="00AC5EDB" w:rsidRPr="00E2294B" w:rsidTr="00AC5EDB">
        <w:trPr>
          <w:trHeight w:val="305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proofErr w:type="spellStart"/>
            <w:r w:rsidRPr="00E2294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hr</w:t>
            </w:r>
            <w:proofErr w:type="spellEnd"/>
            <w:r w:rsidRPr="00E2294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_1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5626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&gt;</w:t>
            </w:r>
            <w:r w:rsidRPr="00E2294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10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4g0176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strong similarity to 3-oxoacyl-[</w:t>
            </w:r>
            <w:proofErr w:type="spellStart"/>
            <w:r w:rsidRPr="00E2294B">
              <w:t>acyl</w:t>
            </w:r>
            <w:proofErr w:type="spellEnd"/>
            <w:r w:rsidRPr="00E2294B">
              <w:t xml:space="preserve">-carrier protein] </w:t>
            </w:r>
            <w:proofErr w:type="spellStart"/>
            <w:r w:rsidRPr="00E2294B">
              <w:t>synthas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Ccg-Tc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P</w:t>
            </w:r>
            <w:r w:rsidR="00A54203">
              <w:t>ro</w:t>
            </w:r>
            <w:r w:rsidRPr="00E2294B">
              <w:t>-S</w:t>
            </w:r>
            <w:r w:rsidR="00A54203">
              <w:t>er</w:t>
            </w: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hr_1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98003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T</w:t>
            </w:r>
            <w:r>
              <w:t>-&gt;</w:t>
            </w:r>
            <w:r w:rsidRPr="00E2294B">
              <w:t>C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11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4g0382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strong similarity to UDP-glucose 4-epimerase; Leloir pathway enzym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Aac-Gac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54203">
            <w:pPr>
              <w:jc w:val="center"/>
              <w:rPr>
                <w:lang w:val="nl-NL"/>
              </w:rPr>
            </w:pPr>
            <w:proofErr w:type="spellStart"/>
            <w:r>
              <w:t>Asn</w:t>
            </w:r>
            <w:proofErr w:type="spellEnd"/>
            <w:r w:rsidR="00AC5EDB" w:rsidRPr="00E2294B">
              <w:t>-</w:t>
            </w:r>
            <w:r>
              <w:t>Asp</w:t>
            </w: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hr_1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42210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T</w:t>
            </w:r>
            <w:r>
              <w:t>-&gt;</w:t>
            </w:r>
            <w:r w:rsidRPr="00E2294B">
              <w:t>A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12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4g0597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Ortholog(s) have Golgi apparatus, fungal-type vacuole membrane localization</w:t>
            </w:r>
            <w:r>
              <w:t>, unknown func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Aac-Tac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C5EDB">
            <w:pPr>
              <w:jc w:val="center"/>
              <w:rPr>
                <w:lang w:val="nl-NL"/>
              </w:rPr>
            </w:pPr>
            <w:proofErr w:type="spellStart"/>
            <w:r>
              <w:t>Asn</w:t>
            </w:r>
            <w:proofErr w:type="spellEnd"/>
            <w:r w:rsidR="00AC5EDB" w:rsidRPr="00E2294B">
              <w:t>-</w:t>
            </w:r>
            <w:r>
              <w:t>Tyr</w:t>
            </w: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hr_2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35154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G-&gt;A 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13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3g0132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>
              <w:t>Protein with unknown function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Gat-</w:t>
            </w:r>
            <w:proofErr w:type="spellStart"/>
            <w:r w:rsidRPr="00E2294B">
              <w:t>Aa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54203">
            <w:pPr>
              <w:jc w:val="center"/>
              <w:rPr>
                <w:lang w:val="nl-NL"/>
              </w:rPr>
            </w:pPr>
            <w:r>
              <w:t>Asp</w:t>
            </w:r>
            <w:r w:rsidR="00AC5EDB" w:rsidRPr="00E2294B">
              <w:t>-</w:t>
            </w:r>
            <w:proofErr w:type="spellStart"/>
            <w:r>
              <w:t>Asn</w:t>
            </w:r>
            <w:proofErr w:type="spellEnd"/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2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96604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T-&gt;A 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18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01g0345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>
              <w:t>Protein with unknow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taT-taA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C5EDB">
            <w:pPr>
              <w:jc w:val="center"/>
              <w:rPr>
                <w:lang w:val="nl-NL"/>
              </w:rPr>
            </w:pPr>
            <w:r>
              <w:t>Tyr</w:t>
            </w:r>
            <w:r w:rsidR="00AC5EDB" w:rsidRPr="00E2294B">
              <w:t>-</w:t>
            </w:r>
            <w:r w:rsidR="00AC5EDB" w:rsidRPr="00E2294B">
              <w:rPr>
                <w:i/>
                <w:iCs/>
              </w:rPr>
              <w:t>STOP</w:t>
            </w:r>
          </w:p>
        </w:tc>
      </w:tr>
      <w:tr w:rsidR="00BD0B3C" w:rsidRPr="00E2294B" w:rsidTr="00B66EFE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3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039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A-&gt;T (-)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24</w:t>
            </w:r>
          </w:p>
        </w:tc>
        <w:tc>
          <w:tcPr>
            <w:tcW w:w="14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Default="00BD0B3C" w:rsidP="00AC5EDB">
            <w:pPr>
              <w:jc w:val="center"/>
            </w:pPr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An02g11480</w:t>
            </w:r>
          </w:p>
        </w:tc>
        <w:tc>
          <w:tcPr>
            <w:tcW w:w="46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>
              <w:t xml:space="preserve">Strong similarity with </w:t>
            </w:r>
            <w:r w:rsidRPr="00E2294B">
              <w:t xml:space="preserve">nitrogen regulatory protein </w:t>
            </w:r>
            <w:proofErr w:type="spellStart"/>
            <w:r w:rsidRPr="00E2294B">
              <w:t>tamA</w:t>
            </w:r>
            <w:proofErr w:type="spellEnd"/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GTc-AAc</w:t>
            </w:r>
            <w:proofErr w:type="spellEnd"/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V</w:t>
            </w:r>
            <w:r w:rsidR="00A54203">
              <w:t>al-</w:t>
            </w:r>
            <w:proofErr w:type="spellStart"/>
            <w:r w:rsidR="00A54203">
              <w:t>Asn</w:t>
            </w:r>
            <w:proofErr w:type="spellEnd"/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</w:tr>
      <w:tr w:rsidR="00BD0B3C" w:rsidRPr="00E2294B" w:rsidTr="00B66EFE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3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039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C-&gt;T (-)</w:t>
            </w:r>
          </w:p>
        </w:tc>
        <w:tc>
          <w:tcPr>
            <w:tcW w:w="9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25</w:t>
            </w:r>
          </w:p>
        </w:tc>
        <w:tc>
          <w:tcPr>
            <w:tcW w:w="14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46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</w:tr>
      <w:tr w:rsidR="00BD0B3C" w:rsidRPr="00E2294B" w:rsidTr="00382E12">
        <w:trPr>
          <w:trHeight w:val="305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lastRenderedPageBreak/>
              <w:t>chr_3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31984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G-&gt;A (-)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29</w:t>
            </w:r>
          </w:p>
        </w:tc>
        <w:tc>
          <w:tcPr>
            <w:tcW w:w="14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An12g03660</w:t>
            </w:r>
          </w:p>
        </w:tc>
        <w:tc>
          <w:tcPr>
            <w:tcW w:w="46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>
              <w:t xml:space="preserve">Strong similarity to </w:t>
            </w:r>
            <w:r w:rsidRPr="00970717">
              <w:t xml:space="preserve"> protein C-terminal S-</w:t>
            </w:r>
            <w:proofErr w:type="spellStart"/>
            <w:r w:rsidRPr="00970717">
              <w:t>isoprenylcysteine</w:t>
            </w:r>
            <w:proofErr w:type="spellEnd"/>
            <w:r w:rsidRPr="00970717">
              <w:t xml:space="preserve"> carboxyl O-</w:t>
            </w:r>
            <w:proofErr w:type="spellStart"/>
            <w:r w:rsidRPr="00970717">
              <w:t>methyltransferase</w:t>
            </w:r>
            <w:proofErr w:type="spellEnd"/>
            <w:r w:rsidRPr="00970717">
              <w:t xml:space="preserve"> activity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cCC-cTT</w:t>
            </w:r>
            <w:proofErr w:type="spellEnd"/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P</w:t>
            </w:r>
            <w:r w:rsidR="00A54203">
              <w:t>ro</w:t>
            </w:r>
            <w:r w:rsidRPr="00E2294B">
              <w:t>-</w:t>
            </w:r>
            <w:proofErr w:type="spellStart"/>
            <w:r w:rsidRPr="00E2294B">
              <w:t>L</w:t>
            </w:r>
            <w:r w:rsidR="00A54203">
              <w:t>eu</w:t>
            </w:r>
            <w:proofErr w:type="spellEnd"/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</w:tr>
      <w:tr w:rsidR="00BD0B3C" w:rsidRPr="00E2294B" w:rsidTr="00382E12">
        <w:trPr>
          <w:trHeight w:val="285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3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31984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G-&gt;A (-)</w:t>
            </w:r>
          </w:p>
        </w:tc>
        <w:tc>
          <w:tcPr>
            <w:tcW w:w="9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30</w:t>
            </w:r>
          </w:p>
        </w:tc>
        <w:tc>
          <w:tcPr>
            <w:tcW w:w="14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46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</w:tr>
      <w:tr w:rsidR="00AC5EDB" w:rsidRPr="00E2294B" w:rsidTr="00AC5EDB">
        <w:trPr>
          <w:trHeight w:val="563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3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83667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-&gt;T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31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2g0574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>
              <w:t>Protein with unknown, h</w:t>
            </w:r>
            <w:r w:rsidRPr="00770494">
              <w:t>as domain(s) with predicted nucleoside-</w:t>
            </w:r>
            <w:proofErr w:type="spellStart"/>
            <w:r w:rsidRPr="00770494">
              <w:t>triphosphatase</w:t>
            </w:r>
            <w:proofErr w:type="spellEnd"/>
            <w:r w:rsidRPr="00770494">
              <w:t xml:space="preserve"> activ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Gat-</w:t>
            </w:r>
            <w:proofErr w:type="spellStart"/>
            <w:r w:rsidRPr="00E2294B">
              <w:t>Aa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C5EDB">
            <w:pPr>
              <w:jc w:val="center"/>
              <w:rPr>
                <w:lang w:val="nl-NL"/>
              </w:rPr>
            </w:pPr>
            <w:proofErr w:type="spellStart"/>
            <w:r>
              <w:t>Asn</w:t>
            </w:r>
            <w:proofErr w:type="spellEnd"/>
            <w:r w:rsidR="00AC5EDB" w:rsidRPr="00E2294B">
              <w:t>-</w:t>
            </w:r>
            <w:r>
              <w:t>Asp</w:t>
            </w:r>
          </w:p>
        </w:tc>
      </w:tr>
      <w:tr w:rsidR="00AC5EDB" w:rsidRPr="00E2294B" w:rsidTr="00AC5EDB">
        <w:trPr>
          <w:trHeight w:val="305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3_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36308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A-&gt;G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32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5g0123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>
              <w:t>Protein with unknown function,</w:t>
            </w:r>
            <w:r w:rsidRPr="00E2294B">
              <w:t xml:space="preserve"> </w:t>
            </w:r>
            <w:r>
              <w:t xml:space="preserve">similarity to </w:t>
            </w:r>
            <w:proofErr w:type="spellStart"/>
            <w:r w:rsidRPr="00E2294B">
              <w:t>GTPase</w:t>
            </w:r>
            <w:proofErr w:type="spellEnd"/>
            <w:r w:rsidRPr="00E2294B">
              <w:t xml:space="preserve"> activating protein(Tsc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tTa-tCa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L</w:t>
            </w:r>
            <w:r w:rsidR="00A54203">
              <w:t>eu</w:t>
            </w:r>
            <w:proofErr w:type="spellEnd"/>
            <w:r w:rsidRPr="00E2294B">
              <w:t>-S</w:t>
            </w:r>
            <w:r w:rsidR="00A54203">
              <w:t>er</w:t>
            </w: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3_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93503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A-&gt;G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33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5g0382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>
              <w:t>Protein with unknown function</w:t>
            </w:r>
            <w:r w:rsidRPr="00770494">
              <w:t xml:space="preserve"> </w:t>
            </w:r>
            <w:r>
              <w:t>h</w:t>
            </w:r>
            <w:r w:rsidRPr="00770494">
              <w:t xml:space="preserve">as domain(s) with predicted </w:t>
            </w:r>
            <w:proofErr w:type="spellStart"/>
            <w:r w:rsidRPr="00770494">
              <w:t>choline</w:t>
            </w:r>
            <w:proofErr w:type="spellEnd"/>
            <w:r w:rsidRPr="00770494">
              <w:t xml:space="preserve"> dehydrogenase activ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Tcg-Cc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S</w:t>
            </w:r>
            <w:r w:rsidR="00A54203">
              <w:t>er</w:t>
            </w:r>
            <w:r w:rsidRPr="00E2294B">
              <w:t>-P</w:t>
            </w:r>
            <w:r w:rsidR="00A54203">
              <w:t>ro</w:t>
            </w:r>
          </w:p>
        </w:tc>
      </w:tr>
      <w:tr w:rsidR="00BD0B3C" w:rsidRPr="00E2294B" w:rsidTr="0011478F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4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50357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A-&gt;G (-)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1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36</w:t>
            </w:r>
          </w:p>
        </w:tc>
        <w:tc>
          <w:tcPr>
            <w:tcW w:w="14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An04g09660</w:t>
            </w:r>
          </w:p>
        </w:tc>
        <w:tc>
          <w:tcPr>
            <w:tcW w:w="46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>
              <w:t>Protein with unknown function,</w:t>
            </w:r>
            <w:r w:rsidRPr="00763E4F">
              <w:t xml:space="preserve"> </w:t>
            </w:r>
            <w:r>
              <w:t>h</w:t>
            </w:r>
            <w:r w:rsidRPr="00763E4F">
              <w:t xml:space="preserve">as domain(s) with predicted </w:t>
            </w:r>
            <w:proofErr w:type="spellStart"/>
            <w:r w:rsidRPr="00763E4F">
              <w:t>oxidoreductase</w:t>
            </w:r>
            <w:proofErr w:type="spellEnd"/>
            <w:r w:rsidRPr="00763E4F">
              <w:t xml:space="preserve"> activity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GTg-TCg</w:t>
            </w:r>
            <w:proofErr w:type="spellEnd"/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V</w:t>
            </w:r>
            <w:r w:rsidR="00A54203">
              <w:t>al</w:t>
            </w:r>
            <w:r w:rsidRPr="00E2294B">
              <w:t>-S</w:t>
            </w:r>
            <w:r w:rsidR="00A54203">
              <w:t>er</w:t>
            </w:r>
          </w:p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</w:tr>
      <w:tr w:rsidR="00BD0B3C" w:rsidRPr="00E2294B" w:rsidTr="0011478F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4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50357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C-&gt;A (-)</w:t>
            </w:r>
          </w:p>
        </w:tc>
        <w:tc>
          <w:tcPr>
            <w:tcW w:w="9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37</w:t>
            </w:r>
          </w:p>
        </w:tc>
        <w:tc>
          <w:tcPr>
            <w:tcW w:w="14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46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hr_4_1</w:t>
            </w:r>
          </w:p>
          <w:p w:rsidR="00AC5EDB" w:rsidRPr="00E2294B" w:rsidRDefault="00AC5EDB" w:rsidP="00AC5EDB">
            <w:pPr>
              <w:jc w:val="center"/>
            </w:pP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60740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A-&gt;G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39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07g0721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763E4F">
              <w:t xml:space="preserve">Ortholog(s) have protein serine/threonine </w:t>
            </w:r>
            <w:proofErr w:type="spellStart"/>
            <w:r w:rsidRPr="00763E4F">
              <w:t>kinase</w:t>
            </w:r>
            <w:proofErr w:type="spellEnd"/>
            <w:r w:rsidRPr="00763E4F">
              <w:t xml:space="preserve"> activ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Gat-</w:t>
            </w:r>
            <w:proofErr w:type="spellStart"/>
            <w:r w:rsidRPr="00E2294B">
              <w:t>Aa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54203">
            <w:pPr>
              <w:jc w:val="center"/>
              <w:rPr>
                <w:lang w:val="nl-NL"/>
              </w:rPr>
            </w:pPr>
            <w:proofErr w:type="spellStart"/>
            <w:r>
              <w:t>Asn</w:t>
            </w:r>
            <w:proofErr w:type="spellEnd"/>
            <w:r w:rsidR="00AC5EDB" w:rsidRPr="00E2294B">
              <w:t>-</w:t>
            </w:r>
            <w:r>
              <w:t>Asp</w:t>
            </w:r>
          </w:p>
        </w:tc>
      </w:tr>
      <w:tr w:rsidR="00AC5EDB" w:rsidRPr="00E2294B" w:rsidTr="00AC5EDB">
        <w:trPr>
          <w:trHeight w:val="71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#4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4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A-&gt;G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41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6g0644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>
              <w:t>C2H2 Zn-finger transcription factor with unknown func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cAa-cGa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C5EDB">
            <w:pPr>
              <w:jc w:val="center"/>
              <w:rPr>
                <w:lang w:val="nl-NL"/>
              </w:rPr>
            </w:pPr>
            <w:proofErr w:type="spellStart"/>
            <w:r>
              <w:t>Gln</w:t>
            </w:r>
            <w:r w:rsidR="00AC5EDB" w:rsidRPr="00E2294B">
              <w:t>-</w:t>
            </w:r>
            <w:r>
              <w:t>Arg</w:t>
            </w:r>
            <w:proofErr w:type="spellEnd"/>
          </w:p>
        </w:tc>
      </w:tr>
      <w:tr w:rsidR="00AC5EDB" w:rsidRPr="00E2294B" w:rsidTr="00A54203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5_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39090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T-&gt;C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50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6g0818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Default="00AC5EDB" w:rsidP="00AC5EDB">
            <w:pPr>
              <w:jc w:val="center"/>
            </w:pPr>
            <w:r w:rsidRPr="00763E4F">
              <w:t xml:space="preserve">Ortholog(s) have protein serine/threonine </w:t>
            </w:r>
            <w:proofErr w:type="spellStart"/>
            <w:r w:rsidRPr="00763E4F">
              <w:t>kinase</w:t>
            </w:r>
            <w:proofErr w:type="spellEnd"/>
          </w:p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763E4F">
              <w:t xml:space="preserve"> activ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caA-ca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C5EDB">
            <w:pPr>
              <w:jc w:val="center"/>
              <w:rPr>
                <w:lang w:val="nl-NL"/>
              </w:rPr>
            </w:pPr>
            <w:proofErr w:type="spellStart"/>
            <w:r>
              <w:t>Gln</w:t>
            </w:r>
            <w:proofErr w:type="spellEnd"/>
            <w:r w:rsidR="00AC5EDB" w:rsidRPr="00E2294B">
              <w:t>-</w:t>
            </w:r>
            <w:r>
              <w:t>His</w:t>
            </w:r>
          </w:p>
        </w:tc>
      </w:tr>
      <w:tr w:rsidR="00BD0B3C" w:rsidRPr="00E2294B" w:rsidTr="00A54203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7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1949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C-&gt;T (+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1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57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An11g04480</w:t>
            </w:r>
          </w:p>
        </w:tc>
        <w:tc>
          <w:tcPr>
            <w:tcW w:w="4676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>
              <w:t xml:space="preserve">Protein with </w:t>
            </w:r>
            <w:r w:rsidRPr="00AC5EDB">
              <w:t xml:space="preserve">similarity to non-specific RNA </w:t>
            </w:r>
            <w:r w:rsidRPr="00AC5EDB">
              <w:lastRenderedPageBreak/>
              <w:t>polymerase II transcription factor Srb9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lastRenderedPageBreak/>
              <w:t>cCC-cTT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P</w:t>
            </w:r>
            <w:r w:rsidR="00A54203">
              <w:t>ro</w:t>
            </w:r>
            <w:r w:rsidRPr="00E2294B">
              <w:t>-</w:t>
            </w:r>
            <w:proofErr w:type="spellStart"/>
            <w:r w:rsidRPr="00E2294B">
              <w:t>L</w:t>
            </w:r>
            <w:r w:rsidR="00A54203">
              <w:t>eu</w:t>
            </w:r>
            <w:proofErr w:type="spellEnd"/>
          </w:p>
        </w:tc>
      </w:tr>
      <w:tr w:rsidR="00BD0B3C" w:rsidRPr="00E2294B" w:rsidTr="00A54203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lastRenderedPageBreak/>
              <w:t>chr_7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19493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  <w:r w:rsidRPr="00E2294B">
              <w:t>C-&gt;T (+)</w:t>
            </w: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D0B3C" w:rsidRPr="00E2294B" w:rsidRDefault="00BD0B3C" w:rsidP="00AC5EDB">
            <w:pPr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  <w:r w:rsidRPr="00E2294B">
              <w:t>Mut#58</w:t>
            </w:r>
          </w:p>
        </w:tc>
        <w:tc>
          <w:tcPr>
            <w:tcW w:w="1411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46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0B3C" w:rsidRPr="00E2294B" w:rsidRDefault="00BD0B3C" w:rsidP="00AC5EDB">
            <w:pPr>
              <w:jc w:val="center"/>
              <w:rPr>
                <w:lang w:val="nl-NL"/>
              </w:rPr>
            </w:pP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lastRenderedPageBreak/>
              <w:t>chr_8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44347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C-&gt;T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63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8g0611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strong similarity to regulator of G protein signaling domain protein (</w:t>
            </w:r>
            <w:proofErr w:type="spellStart"/>
            <w:r w:rsidRPr="00E2294B">
              <w:t>RgsA</w:t>
            </w:r>
            <w:proofErr w:type="spellEnd"/>
            <w:r w:rsidRPr="00E2294B"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aCt-aT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T</w:t>
            </w:r>
            <w:r w:rsidR="00A54203">
              <w:t>hr</w:t>
            </w:r>
            <w:proofErr w:type="spellEnd"/>
            <w:r w:rsidRPr="00E2294B">
              <w:t>-I</w:t>
            </w:r>
            <w:r w:rsidR="00A54203">
              <w:t>le</w:t>
            </w:r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8_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52623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A&gt;T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64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18g0652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rPr>
                <w:lang w:val="nl-NL"/>
              </w:rPr>
              <w:t>strong</w:t>
            </w:r>
            <w:proofErr w:type="spell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similarity</w:t>
            </w:r>
            <w:proofErr w:type="spellEnd"/>
            <w:r w:rsidRPr="00E2294B">
              <w:rPr>
                <w:lang w:val="nl-NL"/>
              </w:rPr>
              <w:t xml:space="preserve"> to </w:t>
            </w:r>
            <w:proofErr w:type="spellStart"/>
            <w:r w:rsidRPr="00E2294B">
              <w:rPr>
                <w:lang w:val="nl-NL"/>
              </w:rPr>
              <w:t>protein</w:t>
            </w:r>
            <w:proofErr w:type="spell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involved</w:t>
            </w:r>
            <w:proofErr w:type="spellEnd"/>
            <w:r w:rsidRPr="00E2294B">
              <w:rPr>
                <w:lang w:val="nl-NL"/>
              </w:rPr>
              <w:t xml:space="preserve"> in </w:t>
            </w:r>
            <w:proofErr w:type="spellStart"/>
            <w:r w:rsidRPr="00E2294B">
              <w:rPr>
                <w:lang w:val="nl-NL"/>
              </w:rPr>
              <w:t>cell</w:t>
            </w:r>
            <w:proofErr w:type="spell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wall</w:t>
            </w:r>
            <w:proofErr w:type="spell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biogenesis</w:t>
            </w:r>
            <w:proofErr w:type="spellEnd"/>
            <w:r w:rsidRPr="00E2294B">
              <w:rPr>
                <w:lang w:val="nl-NL"/>
              </w:rPr>
              <w:t xml:space="preserve"> and </w:t>
            </w:r>
            <w:proofErr w:type="spellStart"/>
            <w:r w:rsidRPr="00E2294B">
              <w:rPr>
                <w:lang w:val="nl-NL"/>
              </w:rPr>
              <w:t>architectur</w:t>
            </w:r>
            <w:proofErr w:type="spellEnd"/>
            <w:r w:rsidRPr="00E2294B">
              <w:rPr>
                <w:lang w:val="nl-NL"/>
              </w:rPr>
              <w:t xml:space="preserve"> e Ecm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ctA-cGa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L</w:t>
            </w:r>
            <w:r w:rsidR="00A54203">
              <w:t>eu</w:t>
            </w:r>
            <w:r w:rsidRPr="00E2294B">
              <w:t>-</w:t>
            </w:r>
            <w:r w:rsidR="00A54203">
              <w:t>Arg</w:t>
            </w:r>
            <w:proofErr w:type="spellEnd"/>
          </w:p>
        </w:tc>
      </w:tr>
      <w:tr w:rsidR="00AC5EDB" w:rsidRPr="00E2294B" w:rsidTr="00AC5EDB">
        <w:trPr>
          <w:trHeight w:val="899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8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7266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-&gt;T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65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08g0042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 xml:space="preserve">Strong similarity to </w:t>
            </w:r>
            <w:proofErr w:type="spellStart"/>
            <w:r w:rsidRPr="00E2294B">
              <w:t>cytosolic</w:t>
            </w:r>
            <w:proofErr w:type="spellEnd"/>
            <w:r w:rsidRPr="00E2294B">
              <w:t xml:space="preserve"> iron-sulfur protein assembly protein 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tCg-tT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S</w:t>
            </w:r>
            <w:r w:rsidR="00A54203">
              <w:t>er</w:t>
            </w:r>
            <w:r w:rsidRPr="00E2294B">
              <w:t>-</w:t>
            </w:r>
            <w:proofErr w:type="spellStart"/>
            <w:r w:rsidRPr="00E2294B">
              <w:t>L</w:t>
            </w:r>
            <w:r w:rsidR="00A54203">
              <w:t>eu</w:t>
            </w:r>
            <w:proofErr w:type="spellEnd"/>
          </w:p>
        </w:tc>
      </w:tr>
      <w:tr w:rsidR="00AC5EDB" w:rsidRPr="00E2294B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8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191553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-&gt;T (+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2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69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08g0802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rPr>
                <w:lang w:val="nl-NL"/>
              </w:rPr>
              <w:t>similarity</w:t>
            </w:r>
            <w:proofErr w:type="spellEnd"/>
            <w:r w:rsidRPr="00E2294B">
              <w:rPr>
                <w:lang w:val="nl-NL"/>
              </w:rPr>
              <w:t xml:space="preserve"> to </w:t>
            </w:r>
            <w:proofErr w:type="spellStart"/>
            <w:proofErr w:type="gramStart"/>
            <w:r w:rsidRPr="00E2294B">
              <w:rPr>
                <w:lang w:val="nl-NL"/>
              </w:rPr>
              <w:t>bialaphos</w:t>
            </w:r>
            <w:proofErr w:type="spellEnd"/>
            <w:proofErr w:type="gram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acetylhydrolase</w:t>
            </w:r>
            <w:proofErr w:type="spellEnd"/>
            <w:r w:rsidRPr="00E2294B">
              <w:rPr>
                <w:lang w:val="nl-NL"/>
              </w:rPr>
              <w:t xml:space="preserve"> bah - </w:t>
            </w:r>
            <w:proofErr w:type="spellStart"/>
            <w:r w:rsidRPr="00E2294B">
              <w:rPr>
                <w:lang w:val="nl-NL"/>
              </w:rPr>
              <w:t>Streptomyces</w:t>
            </w:r>
            <w:proofErr w:type="spell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hygroscopicu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t>Caa-Taa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54203" w:rsidP="00AC5EDB">
            <w:pPr>
              <w:jc w:val="center"/>
              <w:rPr>
                <w:lang w:val="nl-NL"/>
              </w:rPr>
            </w:pPr>
            <w:proofErr w:type="spellStart"/>
            <w:r>
              <w:t>Gln</w:t>
            </w:r>
            <w:proofErr w:type="spellEnd"/>
            <w:r w:rsidR="00AC5EDB" w:rsidRPr="00E2294B">
              <w:t>-</w:t>
            </w:r>
            <w:r w:rsidR="00AC5EDB" w:rsidRPr="00E2294B">
              <w:rPr>
                <w:i/>
                <w:iCs/>
              </w:rPr>
              <w:t>stop</w:t>
            </w:r>
          </w:p>
        </w:tc>
      </w:tr>
      <w:tr w:rsidR="00AC5EDB" w:rsidRPr="00426BD6" w:rsidTr="00AC5EDB">
        <w:trPr>
          <w:trHeight w:val="308"/>
        </w:trPr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chr_8_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  <w:rPr>
                <w:rFonts w:ascii="Calibri" w:hAnsi="Calibri"/>
                <w:color w:val="000000"/>
              </w:rPr>
            </w:pPr>
            <w:r w:rsidRPr="00E2294B">
              <w:rPr>
                <w:rFonts w:ascii="Calibri" w:hAnsi="Calibri"/>
                <w:color w:val="000000"/>
              </w:rPr>
              <w:t>280944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C-&gt;T (-)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5EDB" w:rsidRPr="00E2294B" w:rsidRDefault="00AC5EDB" w:rsidP="00AC5EDB">
            <w:pPr>
              <w:jc w:val="center"/>
            </w:pPr>
            <w:r w:rsidRPr="00E2294B">
              <w:t>2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Mut#74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An06g01130</w:t>
            </w:r>
          </w:p>
        </w:tc>
        <w:tc>
          <w:tcPr>
            <w:tcW w:w="4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proofErr w:type="spellStart"/>
            <w:r w:rsidRPr="00E2294B">
              <w:rPr>
                <w:lang w:val="nl-NL"/>
              </w:rPr>
              <w:t>strong</w:t>
            </w:r>
            <w:proofErr w:type="spell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similarity</w:t>
            </w:r>
            <w:proofErr w:type="spellEnd"/>
            <w:r w:rsidRPr="00E2294B">
              <w:rPr>
                <w:lang w:val="nl-NL"/>
              </w:rPr>
              <w:t xml:space="preserve"> to </w:t>
            </w:r>
            <w:proofErr w:type="spellStart"/>
            <w:r w:rsidRPr="00E2294B">
              <w:rPr>
                <w:lang w:val="nl-NL"/>
              </w:rPr>
              <w:t>kinesin</w:t>
            </w:r>
            <w:proofErr w:type="spellEnd"/>
            <w:r w:rsidRPr="00E2294B">
              <w:rPr>
                <w:lang w:val="nl-NL"/>
              </w:rPr>
              <w:t xml:space="preserve"> heavy </w:t>
            </w:r>
            <w:proofErr w:type="spellStart"/>
            <w:r w:rsidRPr="00E2294B">
              <w:rPr>
                <w:lang w:val="nl-NL"/>
              </w:rPr>
              <w:t>chain</w:t>
            </w:r>
            <w:proofErr w:type="spellEnd"/>
            <w:r w:rsidRPr="00E2294B">
              <w:rPr>
                <w:lang w:val="nl-NL"/>
              </w:rPr>
              <w:t xml:space="preserve"> </w:t>
            </w:r>
            <w:proofErr w:type="spellStart"/>
            <w:r w:rsidRPr="00E2294B">
              <w:rPr>
                <w:lang w:val="nl-NL"/>
              </w:rPr>
              <w:t>Nkin</w:t>
            </w:r>
            <w:proofErr w:type="spellEnd"/>
            <w:r w:rsidRPr="00E2294B">
              <w:rPr>
                <w:lang w:val="nl-NL"/>
              </w:rPr>
              <w:t xml:space="preserve"> - Neurospora cras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E2294B" w:rsidRDefault="00AC5EDB" w:rsidP="00AC5EDB">
            <w:pPr>
              <w:jc w:val="center"/>
              <w:rPr>
                <w:lang w:val="nl-NL"/>
              </w:rPr>
            </w:pPr>
            <w:r w:rsidRPr="00E2294B">
              <w:t>Gag-</w:t>
            </w:r>
            <w:proofErr w:type="spellStart"/>
            <w:r w:rsidRPr="00E2294B">
              <w:t>Aa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AC5EDB" w:rsidRPr="00426BD6" w:rsidRDefault="00A54203" w:rsidP="00AC5EDB">
            <w:pPr>
              <w:jc w:val="center"/>
              <w:rPr>
                <w:lang w:val="nl-NL"/>
              </w:rPr>
            </w:pPr>
            <w:proofErr w:type="spellStart"/>
            <w:r>
              <w:t>Glu</w:t>
            </w:r>
            <w:proofErr w:type="spellEnd"/>
            <w:r w:rsidR="00AC5EDB" w:rsidRPr="00E2294B">
              <w:t>-</w:t>
            </w:r>
            <w:r>
              <w:t>Lys</w:t>
            </w:r>
          </w:p>
        </w:tc>
      </w:tr>
    </w:tbl>
    <w:p w:rsidR="00426BD6" w:rsidRDefault="00426BD6" w:rsidP="00426BD6"/>
    <w:p w:rsidR="00426BD6" w:rsidRPr="00426BD6" w:rsidRDefault="00426BD6" w:rsidP="00426BD6">
      <w:pPr>
        <w:rPr>
          <w:lang w:val="nl-NL"/>
        </w:rPr>
      </w:pPr>
    </w:p>
    <w:sectPr w:rsidR="00426BD6" w:rsidRPr="00426BD6" w:rsidSect="00426B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BBA" w:rsidRDefault="00BE4BBA" w:rsidP="00CB69A7">
      <w:pPr>
        <w:spacing w:after="0"/>
      </w:pPr>
      <w:r>
        <w:separator/>
      </w:r>
    </w:p>
  </w:endnote>
  <w:endnote w:type="continuationSeparator" w:id="0">
    <w:p w:rsidR="00BE4BBA" w:rsidRDefault="00BE4BBA" w:rsidP="00CB69A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BBA" w:rsidRDefault="00BE4BBA" w:rsidP="00CB69A7">
      <w:pPr>
        <w:spacing w:after="0"/>
      </w:pPr>
      <w:r>
        <w:separator/>
      </w:r>
    </w:p>
  </w:footnote>
  <w:footnote w:type="continuationSeparator" w:id="0">
    <w:p w:rsidR="00BE4BBA" w:rsidRDefault="00BE4BBA" w:rsidP="00CB69A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6BD6"/>
    <w:rsid w:val="000010D9"/>
    <w:rsid w:val="00002105"/>
    <w:rsid w:val="00010798"/>
    <w:rsid w:val="00010FD7"/>
    <w:rsid w:val="000177C1"/>
    <w:rsid w:val="00021AC1"/>
    <w:rsid w:val="00023B65"/>
    <w:rsid w:val="000245A4"/>
    <w:rsid w:val="00024692"/>
    <w:rsid w:val="00027D79"/>
    <w:rsid w:val="000358B3"/>
    <w:rsid w:val="00035D19"/>
    <w:rsid w:val="00041AAF"/>
    <w:rsid w:val="0005620E"/>
    <w:rsid w:val="00057A78"/>
    <w:rsid w:val="000613D0"/>
    <w:rsid w:val="00063C61"/>
    <w:rsid w:val="00064603"/>
    <w:rsid w:val="000731EC"/>
    <w:rsid w:val="0007699D"/>
    <w:rsid w:val="000868D4"/>
    <w:rsid w:val="00096D58"/>
    <w:rsid w:val="00097F6F"/>
    <w:rsid w:val="000A10CB"/>
    <w:rsid w:val="000A2B5D"/>
    <w:rsid w:val="000A7E9F"/>
    <w:rsid w:val="000B4120"/>
    <w:rsid w:val="000C0491"/>
    <w:rsid w:val="000C5E79"/>
    <w:rsid w:val="000C7389"/>
    <w:rsid w:val="000C7943"/>
    <w:rsid w:val="000D02D0"/>
    <w:rsid w:val="000D044C"/>
    <w:rsid w:val="000D2CCC"/>
    <w:rsid w:val="000E160F"/>
    <w:rsid w:val="000E2B1F"/>
    <w:rsid w:val="000E556D"/>
    <w:rsid w:val="000F69A9"/>
    <w:rsid w:val="000F6CE1"/>
    <w:rsid w:val="000F7465"/>
    <w:rsid w:val="001000D2"/>
    <w:rsid w:val="00105497"/>
    <w:rsid w:val="0010735D"/>
    <w:rsid w:val="00117EC5"/>
    <w:rsid w:val="00117FE2"/>
    <w:rsid w:val="00133B5A"/>
    <w:rsid w:val="00136E8B"/>
    <w:rsid w:val="00140D61"/>
    <w:rsid w:val="001436C8"/>
    <w:rsid w:val="00147651"/>
    <w:rsid w:val="00153162"/>
    <w:rsid w:val="00161A35"/>
    <w:rsid w:val="00161EB6"/>
    <w:rsid w:val="00167AC7"/>
    <w:rsid w:val="00173B81"/>
    <w:rsid w:val="0017612B"/>
    <w:rsid w:val="00176C5D"/>
    <w:rsid w:val="001812A8"/>
    <w:rsid w:val="001824C9"/>
    <w:rsid w:val="00182922"/>
    <w:rsid w:val="00183BBA"/>
    <w:rsid w:val="001867C7"/>
    <w:rsid w:val="00187876"/>
    <w:rsid w:val="00187F4D"/>
    <w:rsid w:val="0019093F"/>
    <w:rsid w:val="00190C98"/>
    <w:rsid w:val="00191FBB"/>
    <w:rsid w:val="00194B1C"/>
    <w:rsid w:val="001A5266"/>
    <w:rsid w:val="001A5934"/>
    <w:rsid w:val="001A7221"/>
    <w:rsid w:val="001B104F"/>
    <w:rsid w:val="001B2F0D"/>
    <w:rsid w:val="001B4DC4"/>
    <w:rsid w:val="001C6C0B"/>
    <w:rsid w:val="001E646F"/>
    <w:rsid w:val="001F3D60"/>
    <w:rsid w:val="002079CF"/>
    <w:rsid w:val="00213945"/>
    <w:rsid w:val="00213D38"/>
    <w:rsid w:val="00216AB2"/>
    <w:rsid w:val="00220513"/>
    <w:rsid w:val="00224015"/>
    <w:rsid w:val="002241A2"/>
    <w:rsid w:val="00226ACE"/>
    <w:rsid w:val="00226D61"/>
    <w:rsid w:val="00226F20"/>
    <w:rsid w:val="00227A2C"/>
    <w:rsid w:val="00230F34"/>
    <w:rsid w:val="0024124E"/>
    <w:rsid w:val="00241343"/>
    <w:rsid w:val="002421C5"/>
    <w:rsid w:val="002477F6"/>
    <w:rsid w:val="00255AD5"/>
    <w:rsid w:val="00257450"/>
    <w:rsid w:val="00261451"/>
    <w:rsid w:val="002631FB"/>
    <w:rsid w:val="002660E7"/>
    <w:rsid w:val="00273990"/>
    <w:rsid w:val="00275E31"/>
    <w:rsid w:val="0027653F"/>
    <w:rsid w:val="002922A3"/>
    <w:rsid w:val="002930FC"/>
    <w:rsid w:val="002A01C6"/>
    <w:rsid w:val="002A667A"/>
    <w:rsid w:val="002B7528"/>
    <w:rsid w:val="002C0617"/>
    <w:rsid w:val="002C3D4B"/>
    <w:rsid w:val="002C5218"/>
    <w:rsid w:val="002C5E79"/>
    <w:rsid w:val="002C6413"/>
    <w:rsid w:val="002C7EE8"/>
    <w:rsid w:val="002D17B4"/>
    <w:rsid w:val="002D3455"/>
    <w:rsid w:val="002D5CCF"/>
    <w:rsid w:val="002E63F6"/>
    <w:rsid w:val="002F1631"/>
    <w:rsid w:val="002F1CBB"/>
    <w:rsid w:val="002F2733"/>
    <w:rsid w:val="0030115F"/>
    <w:rsid w:val="0030335B"/>
    <w:rsid w:val="00303976"/>
    <w:rsid w:val="00306A51"/>
    <w:rsid w:val="003119AC"/>
    <w:rsid w:val="0032638A"/>
    <w:rsid w:val="003267BB"/>
    <w:rsid w:val="0033179F"/>
    <w:rsid w:val="0033579F"/>
    <w:rsid w:val="00336781"/>
    <w:rsid w:val="00347CCC"/>
    <w:rsid w:val="003602C9"/>
    <w:rsid w:val="00361FEF"/>
    <w:rsid w:val="00365154"/>
    <w:rsid w:val="00366C35"/>
    <w:rsid w:val="00370841"/>
    <w:rsid w:val="00371705"/>
    <w:rsid w:val="0038286A"/>
    <w:rsid w:val="00385AB7"/>
    <w:rsid w:val="00385DA3"/>
    <w:rsid w:val="0039049A"/>
    <w:rsid w:val="00394D54"/>
    <w:rsid w:val="003A17F1"/>
    <w:rsid w:val="003A3304"/>
    <w:rsid w:val="003A38CB"/>
    <w:rsid w:val="003A4794"/>
    <w:rsid w:val="003A7767"/>
    <w:rsid w:val="003B4183"/>
    <w:rsid w:val="003C1281"/>
    <w:rsid w:val="003C33C2"/>
    <w:rsid w:val="003D27D8"/>
    <w:rsid w:val="003D4FC4"/>
    <w:rsid w:val="003D6A70"/>
    <w:rsid w:val="003E1BD9"/>
    <w:rsid w:val="003E5961"/>
    <w:rsid w:val="003F2FAD"/>
    <w:rsid w:val="003F373A"/>
    <w:rsid w:val="003F37FB"/>
    <w:rsid w:val="003F62A4"/>
    <w:rsid w:val="003F6398"/>
    <w:rsid w:val="00401A52"/>
    <w:rsid w:val="00402006"/>
    <w:rsid w:val="004107A5"/>
    <w:rsid w:val="0041209B"/>
    <w:rsid w:val="0041374F"/>
    <w:rsid w:val="00417DA3"/>
    <w:rsid w:val="00420062"/>
    <w:rsid w:val="00420E94"/>
    <w:rsid w:val="004235DD"/>
    <w:rsid w:val="00426BD6"/>
    <w:rsid w:val="00434FCB"/>
    <w:rsid w:val="00443201"/>
    <w:rsid w:val="00443F93"/>
    <w:rsid w:val="00444066"/>
    <w:rsid w:val="00444DAE"/>
    <w:rsid w:val="0044624E"/>
    <w:rsid w:val="00450272"/>
    <w:rsid w:val="00450FCB"/>
    <w:rsid w:val="00453F0D"/>
    <w:rsid w:val="00461C80"/>
    <w:rsid w:val="004622A1"/>
    <w:rsid w:val="00463B00"/>
    <w:rsid w:val="004642D0"/>
    <w:rsid w:val="00465A00"/>
    <w:rsid w:val="00466408"/>
    <w:rsid w:val="00467F15"/>
    <w:rsid w:val="00473107"/>
    <w:rsid w:val="00473BAB"/>
    <w:rsid w:val="00481D10"/>
    <w:rsid w:val="004843E6"/>
    <w:rsid w:val="00491E3D"/>
    <w:rsid w:val="00494490"/>
    <w:rsid w:val="004A4F80"/>
    <w:rsid w:val="004A5795"/>
    <w:rsid w:val="004A57BD"/>
    <w:rsid w:val="004A59ED"/>
    <w:rsid w:val="004A6B42"/>
    <w:rsid w:val="004B21C5"/>
    <w:rsid w:val="004B7F7A"/>
    <w:rsid w:val="004C7AB2"/>
    <w:rsid w:val="004C7E6F"/>
    <w:rsid w:val="004E541A"/>
    <w:rsid w:val="004E5480"/>
    <w:rsid w:val="004E686C"/>
    <w:rsid w:val="004F1296"/>
    <w:rsid w:val="004F4FA2"/>
    <w:rsid w:val="004F6DD1"/>
    <w:rsid w:val="00510A62"/>
    <w:rsid w:val="0051513A"/>
    <w:rsid w:val="005171DF"/>
    <w:rsid w:val="005204FC"/>
    <w:rsid w:val="00527A53"/>
    <w:rsid w:val="005328CB"/>
    <w:rsid w:val="005432C7"/>
    <w:rsid w:val="00557B75"/>
    <w:rsid w:val="00557D17"/>
    <w:rsid w:val="0056256F"/>
    <w:rsid w:val="0056471B"/>
    <w:rsid w:val="005702F3"/>
    <w:rsid w:val="00570A6F"/>
    <w:rsid w:val="00571554"/>
    <w:rsid w:val="00575DDB"/>
    <w:rsid w:val="00575E08"/>
    <w:rsid w:val="005768E1"/>
    <w:rsid w:val="00580AA9"/>
    <w:rsid w:val="005830CE"/>
    <w:rsid w:val="00583AD1"/>
    <w:rsid w:val="0058579E"/>
    <w:rsid w:val="0059150E"/>
    <w:rsid w:val="005A0117"/>
    <w:rsid w:val="005A2095"/>
    <w:rsid w:val="005A6707"/>
    <w:rsid w:val="005B3398"/>
    <w:rsid w:val="005B5772"/>
    <w:rsid w:val="005B6276"/>
    <w:rsid w:val="005B795E"/>
    <w:rsid w:val="005D21D9"/>
    <w:rsid w:val="005D2CA8"/>
    <w:rsid w:val="005E5E42"/>
    <w:rsid w:val="005F2A57"/>
    <w:rsid w:val="005F3CD0"/>
    <w:rsid w:val="00602C3E"/>
    <w:rsid w:val="00616805"/>
    <w:rsid w:val="00620F97"/>
    <w:rsid w:val="0062657F"/>
    <w:rsid w:val="00631299"/>
    <w:rsid w:val="00632FAE"/>
    <w:rsid w:val="00634719"/>
    <w:rsid w:val="006350DC"/>
    <w:rsid w:val="00635D88"/>
    <w:rsid w:val="00636670"/>
    <w:rsid w:val="00646E31"/>
    <w:rsid w:val="006500CB"/>
    <w:rsid w:val="00650938"/>
    <w:rsid w:val="006511F2"/>
    <w:rsid w:val="00652C4A"/>
    <w:rsid w:val="00660457"/>
    <w:rsid w:val="00665659"/>
    <w:rsid w:val="00670342"/>
    <w:rsid w:val="00671ABD"/>
    <w:rsid w:val="00682409"/>
    <w:rsid w:val="00684430"/>
    <w:rsid w:val="00690E1C"/>
    <w:rsid w:val="00691BE1"/>
    <w:rsid w:val="00695115"/>
    <w:rsid w:val="00697155"/>
    <w:rsid w:val="00697966"/>
    <w:rsid w:val="006A3B74"/>
    <w:rsid w:val="006C77A0"/>
    <w:rsid w:val="006D5B09"/>
    <w:rsid w:val="006E603A"/>
    <w:rsid w:val="006F4538"/>
    <w:rsid w:val="00704281"/>
    <w:rsid w:val="00713060"/>
    <w:rsid w:val="007224CA"/>
    <w:rsid w:val="00722B26"/>
    <w:rsid w:val="00726D04"/>
    <w:rsid w:val="00727A04"/>
    <w:rsid w:val="00730793"/>
    <w:rsid w:val="00730F36"/>
    <w:rsid w:val="007377BF"/>
    <w:rsid w:val="00753174"/>
    <w:rsid w:val="007576F5"/>
    <w:rsid w:val="00763E4F"/>
    <w:rsid w:val="00770494"/>
    <w:rsid w:val="00770C04"/>
    <w:rsid w:val="007819E6"/>
    <w:rsid w:val="00781BDE"/>
    <w:rsid w:val="00783C5D"/>
    <w:rsid w:val="00787190"/>
    <w:rsid w:val="00787555"/>
    <w:rsid w:val="0079005D"/>
    <w:rsid w:val="00794C22"/>
    <w:rsid w:val="0079597C"/>
    <w:rsid w:val="00797772"/>
    <w:rsid w:val="007A0984"/>
    <w:rsid w:val="007A0C48"/>
    <w:rsid w:val="007B1E49"/>
    <w:rsid w:val="007B3037"/>
    <w:rsid w:val="007B3607"/>
    <w:rsid w:val="007B5FC0"/>
    <w:rsid w:val="007B6490"/>
    <w:rsid w:val="007B7C0E"/>
    <w:rsid w:val="007C26B6"/>
    <w:rsid w:val="007C4FEE"/>
    <w:rsid w:val="007C5868"/>
    <w:rsid w:val="007D0C33"/>
    <w:rsid w:val="007D5A7D"/>
    <w:rsid w:val="007E52C2"/>
    <w:rsid w:val="007E5C59"/>
    <w:rsid w:val="007E7F54"/>
    <w:rsid w:val="007F14A9"/>
    <w:rsid w:val="007F3CEC"/>
    <w:rsid w:val="007F667A"/>
    <w:rsid w:val="007F6D89"/>
    <w:rsid w:val="00806DE4"/>
    <w:rsid w:val="00815329"/>
    <w:rsid w:val="00816F35"/>
    <w:rsid w:val="00827327"/>
    <w:rsid w:val="0083673A"/>
    <w:rsid w:val="0084050C"/>
    <w:rsid w:val="00842C63"/>
    <w:rsid w:val="00843268"/>
    <w:rsid w:val="008455F5"/>
    <w:rsid w:val="0084720B"/>
    <w:rsid w:val="008507B5"/>
    <w:rsid w:val="00852D78"/>
    <w:rsid w:val="008544FB"/>
    <w:rsid w:val="008669E9"/>
    <w:rsid w:val="00870574"/>
    <w:rsid w:val="00870805"/>
    <w:rsid w:val="00883D9E"/>
    <w:rsid w:val="00886188"/>
    <w:rsid w:val="00886E50"/>
    <w:rsid w:val="00891E4A"/>
    <w:rsid w:val="00895C64"/>
    <w:rsid w:val="00896F22"/>
    <w:rsid w:val="008B0423"/>
    <w:rsid w:val="008C35F0"/>
    <w:rsid w:val="008C57F8"/>
    <w:rsid w:val="008D1773"/>
    <w:rsid w:val="008D2817"/>
    <w:rsid w:val="008D6194"/>
    <w:rsid w:val="008D6407"/>
    <w:rsid w:val="008E12AB"/>
    <w:rsid w:val="008E44EA"/>
    <w:rsid w:val="008E4FD9"/>
    <w:rsid w:val="008E5279"/>
    <w:rsid w:val="008E7575"/>
    <w:rsid w:val="008F0236"/>
    <w:rsid w:val="008F4555"/>
    <w:rsid w:val="0090125F"/>
    <w:rsid w:val="009048FD"/>
    <w:rsid w:val="00906457"/>
    <w:rsid w:val="00913395"/>
    <w:rsid w:val="0092147E"/>
    <w:rsid w:val="009235C0"/>
    <w:rsid w:val="00924A65"/>
    <w:rsid w:val="009344B7"/>
    <w:rsid w:val="00935566"/>
    <w:rsid w:val="009573B6"/>
    <w:rsid w:val="00964B97"/>
    <w:rsid w:val="00970717"/>
    <w:rsid w:val="009725C8"/>
    <w:rsid w:val="00980F80"/>
    <w:rsid w:val="00982DEB"/>
    <w:rsid w:val="0098495D"/>
    <w:rsid w:val="0098747F"/>
    <w:rsid w:val="009909C2"/>
    <w:rsid w:val="009925D1"/>
    <w:rsid w:val="00994ED5"/>
    <w:rsid w:val="009A38F4"/>
    <w:rsid w:val="009A42D1"/>
    <w:rsid w:val="009B2D42"/>
    <w:rsid w:val="009D3FF7"/>
    <w:rsid w:val="009E3BE0"/>
    <w:rsid w:val="009E6A4A"/>
    <w:rsid w:val="009F0D89"/>
    <w:rsid w:val="009F4C09"/>
    <w:rsid w:val="00A01E70"/>
    <w:rsid w:val="00A0780B"/>
    <w:rsid w:val="00A07DF0"/>
    <w:rsid w:val="00A17F80"/>
    <w:rsid w:val="00A21774"/>
    <w:rsid w:val="00A21E16"/>
    <w:rsid w:val="00A22BD5"/>
    <w:rsid w:val="00A26CE5"/>
    <w:rsid w:val="00A33D90"/>
    <w:rsid w:val="00A34938"/>
    <w:rsid w:val="00A3541D"/>
    <w:rsid w:val="00A3775D"/>
    <w:rsid w:val="00A43778"/>
    <w:rsid w:val="00A446D7"/>
    <w:rsid w:val="00A45AEF"/>
    <w:rsid w:val="00A47194"/>
    <w:rsid w:val="00A54203"/>
    <w:rsid w:val="00A54753"/>
    <w:rsid w:val="00A56527"/>
    <w:rsid w:val="00A57837"/>
    <w:rsid w:val="00A619D5"/>
    <w:rsid w:val="00A63D6E"/>
    <w:rsid w:val="00A70D36"/>
    <w:rsid w:val="00A73199"/>
    <w:rsid w:val="00A7355C"/>
    <w:rsid w:val="00A82465"/>
    <w:rsid w:val="00AB443F"/>
    <w:rsid w:val="00AC0295"/>
    <w:rsid w:val="00AC495C"/>
    <w:rsid w:val="00AC5EDB"/>
    <w:rsid w:val="00AD7D84"/>
    <w:rsid w:val="00AE03DC"/>
    <w:rsid w:val="00AE1529"/>
    <w:rsid w:val="00AE1EDC"/>
    <w:rsid w:val="00AE25B5"/>
    <w:rsid w:val="00AE3A10"/>
    <w:rsid w:val="00AE3DD8"/>
    <w:rsid w:val="00AE7CCA"/>
    <w:rsid w:val="00AF3DCA"/>
    <w:rsid w:val="00AF747F"/>
    <w:rsid w:val="00AF7C5C"/>
    <w:rsid w:val="00B02F7D"/>
    <w:rsid w:val="00B053C7"/>
    <w:rsid w:val="00B11932"/>
    <w:rsid w:val="00B11E73"/>
    <w:rsid w:val="00B14CBA"/>
    <w:rsid w:val="00B1603D"/>
    <w:rsid w:val="00B2100C"/>
    <w:rsid w:val="00B23789"/>
    <w:rsid w:val="00B26D43"/>
    <w:rsid w:val="00B31049"/>
    <w:rsid w:val="00B335E5"/>
    <w:rsid w:val="00B35F97"/>
    <w:rsid w:val="00B424B2"/>
    <w:rsid w:val="00B4401C"/>
    <w:rsid w:val="00B457ED"/>
    <w:rsid w:val="00B459F2"/>
    <w:rsid w:val="00B459F5"/>
    <w:rsid w:val="00B469D9"/>
    <w:rsid w:val="00B51B7D"/>
    <w:rsid w:val="00B5497C"/>
    <w:rsid w:val="00B604FB"/>
    <w:rsid w:val="00B61A87"/>
    <w:rsid w:val="00B61DDA"/>
    <w:rsid w:val="00B64BBF"/>
    <w:rsid w:val="00B6598E"/>
    <w:rsid w:val="00B749B7"/>
    <w:rsid w:val="00B76743"/>
    <w:rsid w:val="00B80F08"/>
    <w:rsid w:val="00B82AF4"/>
    <w:rsid w:val="00B84B6F"/>
    <w:rsid w:val="00B86A40"/>
    <w:rsid w:val="00B97AE4"/>
    <w:rsid w:val="00BB407C"/>
    <w:rsid w:val="00BC149E"/>
    <w:rsid w:val="00BD0B3C"/>
    <w:rsid w:val="00BD726A"/>
    <w:rsid w:val="00BE3214"/>
    <w:rsid w:val="00BE4BBA"/>
    <w:rsid w:val="00BE7749"/>
    <w:rsid w:val="00BF0085"/>
    <w:rsid w:val="00BF7973"/>
    <w:rsid w:val="00C00ADF"/>
    <w:rsid w:val="00C03C26"/>
    <w:rsid w:val="00C10314"/>
    <w:rsid w:val="00C114B9"/>
    <w:rsid w:val="00C138C9"/>
    <w:rsid w:val="00C148AD"/>
    <w:rsid w:val="00C31A28"/>
    <w:rsid w:val="00C325C4"/>
    <w:rsid w:val="00C41638"/>
    <w:rsid w:val="00C5235F"/>
    <w:rsid w:val="00C543D1"/>
    <w:rsid w:val="00C54DEC"/>
    <w:rsid w:val="00C55541"/>
    <w:rsid w:val="00C55C5A"/>
    <w:rsid w:val="00C66BE3"/>
    <w:rsid w:val="00C7652F"/>
    <w:rsid w:val="00C84600"/>
    <w:rsid w:val="00C92563"/>
    <w:rsid w:val="00CA2633"/>
    <w:rsid w:val="00CA7411"/>
    <w:rsid w:val="00CB4A1D"/>
    <w:rsid w:val="00CB69A7"/>
    <w:rsid w:val="00CC01F1"/>
    <w:rsid w:val="00CC3097"/>
    <w:rsid w:val="00CC7DE7"/>
    <w:rsid w:val="00CD3D0E"/>
    <w:rsid w:val="00CE012E"/>
    <w:rsid w:val="00CE080C"/>
    <w:rsid w:val="00CE0A30"/>
    <w:rsid w:val="00CE1F45"/>
    <w:rsid w:val="00CE5F03"/>
    <w:rsid w:val="00CE74E9"/>
    <w:rsid w:val="00CF33F5"/>
    <w:rsid w:val="00CF430B"/>
    <w:rsid w:val="00CF7984"/>
    <w:rsid w:val="00D0094F"/>
    <w:rsid w:val="00D135BB"/>
    <w:rsid w:val="00D14446"/>
    <w:rsid w:val="00D15FAB"/>
    <w:rsid w:val="00D21D11"/>
    <w:rsid w:val="00D26D08"/>
    <w:rsid w:val="00D314A5"/>
    <w:rsid w:val="00D428D8"/>
    <w:rsid w:val="00D452F6"/>
    <w:rsid w:val="00D47157"/>
    <w:rsid w:val="00D554DE"/>
    <w:rsid w:val="00D6799E"/>
    <w:rsid w:val="00D74345"/>
    <w:rsid w:val="00D77FE2"/>
    <w:rsid w:val="00D83AEF"/>
    <w:rsid w:val="00D85EC0"/>
    <w:rsid w:val="00D8636F"/>
    <w:rsid w:val="00D91275"/>
    <w:rsid w:val="00D93B2E"/>
    <w:rsid w:val="00D9544A"/>
    <w:rsid w:val="00D96B40"/>
    <w:rsid w:val="00DA19E8"/>
    <w:rsid w:val="00DA456E"/>
    <w:rsid w:val="00DB4809"/>
    <w:rsid w:val="00DB54CE"/>
    <w:rsid w:val="00DC42E5"/>
    <w:rsid w:val="00DC53C2"/>
    <w:rsid w:val="00DD2002"/>
    <w:rsid w:val="00DD4A13"/>
    <w:rsid w:val="00DD61C4"/>
    <w:rsid w:val="00DD7DB7"/>
    <w:rsid w:val="00DE4854"/>
    <w:rsid w:val="00DF1127"/>
    <w:rsid w:val="00DF1FD4"/>
    <w:rsid w:val="00DF27F7"/>
    <w:rsid w:val="00DF3CF0"/>
    <w:rsid w:val="00DF72A8"/>
    <w:rsid w:val="00E03916"/>
    <w:rsid w:val="00E04574"/>
    <w:rsid w:val="00E0678B"/>
    <w:rsid w:val="00E168D9"/>
    <w:rsid w:val="00E21548"/>
    <w:rsid w:val="00E2294B"/>
    <w:rsid w:val="00E23376"/>
    <w:rsid w:val="00E2363B"/>
    <w:rsid w:val="00E23C7A"/>
    <w:rsid w:val="00E24542"/>
    <w:rsid w:val="00E260F7"/>
    <w:rsid w:val="00E268CF"/>
    <w:rsid w:val="00E30793"/>
    <w:rsid w:val="00E349CC"/>
    <w:rsid w:val="00E37BF3"/>
    <w:rsid w:val="00E454E8"/>
    <w:rsid w:val="00E56773"/>
    <w:rsid w:val="00E60979"/>
    <w:rsid w:val="00E73B7C"/>
    <w:rsid w:val="00E76290"/>
    <w:rsid w:val="00E802B3"/>
    <w:rsid w:val="00E8619D"/>
    <w:rsid w:val="00E95F53"/>
    <w:rsid w:val="00EA1D98"/>
    <w:rsid w:val="00EA33E6"/>
    <w:rsid w:val="00EB082C"/>
    <w:rsid w:val="00EB456E"/>
    <w:rsid w:val="00EC228B"/>
    <w:rsid w:val="00EC2D52"/>
    <w:rsid w:val="00EC38E2"/>
    <w:rsid w:val="00EC56E3"/>
    <w:rsid w:val="00EC6A1F"/>
    <w:rsid w:val="00ED4A22"/>
    <w:rsid w:val="00ED62BD"/>
    <w:rsid w:val="00EE06D2"/>
    <w:rsid w:val="00EE085F"/>
    <w:rsid w:val="00EE3300"/>
    <w:rsid w:val="00EE520D"/>
    <w:rsid w:val="00EF3290"/>
    <w:rsid w:val="00EF4ACE"/>
    <w:rsid w:val="00EF5EFC"/>
    <w:rsid w:val="00F002D0"/>
    <w:rsid w:val="00F0065A"/>
    <w:rsid w:val="00F01991"/>
    <w:rsid w:val="00F028AF"/>
    <w:rsid w:val="00F0393E"/>
    <w:rsid w:val="00F066C2"/>
    <w:rsid w:val="00F17127"/>
    <w:rsid w:val="00F27FD1"/>
    <w:rsid w:val="00F30DE0"/>
    <w:rsid w:val="00F31E63"/>
    <w:rsid w:val="00F400A8"/>
    <w:rsid w:val="00F44CF9"/>
    <w:rsid w:val="00F451BE"/>
    <w:rsid w:val="00F4755E"/>
    <w:rsid w:val="00F52307"/>
    <w:rsid w:val="00F525CF"/>
    <w:rsid w:val="00F63EFD"/>
    <w:rsid w:val="00F65616"/>
    <w:rsid w:val="00F72F14"/>
    <w:rsid w:val="00F84302"/>
    <w:rsid w:val="00F972F4"/>
    <w:rsid w:val="00FB09F0"/>
    <w:rsid w:val="00FB6007"/>
    <w:rsid w:val="00FB70E3"/>
    <w:rsid w:val="00FC5AAA"/>
    <w:rsid w:val="00FD1ACB"/>
    <w:rsid w:val="00FD312A"/>
    <w:rsid w:val="00FD48EB"/>
    <w:rsid w:val="00FD652D"/>
    <w:rsid w:val="00FD799C"/>
    <w:rsid w:val="00FE0A93"/>
    <w:rsid w:val="00FE757B"/>
    <w:rsid w:val="00FF2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7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B69A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69A7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B69A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B69A7"/>
    <w:rPr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69A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9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9A7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9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9A7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9A7"/>
    <w:rPr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8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29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76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3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58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530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2184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411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763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1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7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1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7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66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119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86294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615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181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160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9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228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755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2409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51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621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2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47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6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05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525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8678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053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037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1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Ram</dc:creator>
  <cp:lastModifiedBy>Arthur Ram</cp:lastModifiedBy>
  <cp:revision>2</cp:revision>
  <dcterms:created xsi:type="dcterms:W3CDTF">2014-07-09T13:48:00Z</dcterms:created>
  <dcterms:modified xsi:type="dcterms:W3CDTF">2014-07-09T13:48:00Z</dcterms:modified>
</cp:coreProperties>
</file>